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25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7"/>
        <w:gridCol w:w="1840"/>
      </w:tblGrid>
      <w:tr w:rsidR="00256F7B" w:rsidRPr="00256F7B" w14:paraId="0A7339EA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2EAD9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Tax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84D1E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Catalog</w:t>
            </w:r>
            <w:proofErr w:type="spellEnd"/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number</w:t>
            </w:r>
            <w:proofErr w:type="spellEnd"/>
          </w:p>
        </w:tc>
      </w:tr>
      <w:tr w:rsidR="00256F7B" w:rsidRPr="00256F7B" w14:paraId="4444DBD0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7A76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Bassariscus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astutus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BA09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MNCNCOMP-251</w:t>
            </w:r>
          </w:p>
        </w:tc>
      </w:tr>
      <w:tr w:rsidR="00256F7B" w:rsidRPr="00256F7B" w14:paraId="7AFF2BDA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9920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Canis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lupus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1CF1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MNCN-16150</w:t>
            </w:r>
          </w:p>
        </w:tc>
      </w:tr>
      <w:tr w:rsidR="00256F7B" w:rsidRPr="00256F7B" w14:paraId="60ED5356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5663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Canis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lupus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E81C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NRM-20105317</w:t>
            </w:r>
          </w:p>
        </w:tc>
      </w:tr>
      <w:tr w:rsidR="00256F7B" w:rsidRPr="00256F7B" w14:paraId="693C65D5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E9EE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Canis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lupus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0138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NRM-20115476</w:t>
            </w:r>
          </w:p>
        </w:tc>
      </w:tr>
      <w:tr w:rsidR="00256F7B" w:rsidRPr="00256F7B" w14:paraId="2D16EB26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87D3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Canis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lupus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95A0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NRM-20115478</w:t>
            </w:r>
          </w:p>
        </w:tc>
      </w:tr>
      <w:tr w:rsidR="00256F7B" w:rsidRPr="00256F7B" w14:paraId="7288F1DC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EA58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Canis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lupus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0E21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NRM-20125003</w:t>
            </w:r>
          </w:p>
        </w:tc>
      </w:tr>
      <w:tr w:rsidR="00256F7B" w:rsidRPr="00256F7B" w14:paraId="56CE5022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7804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Eira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barbar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E4EE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MNCN-3727</w:t>
            </w:r>
          </w:p>
        </w:tc>
      </w:tr>
      <w:tr w:rsidR="00256F7B" w:rsidRPr="00256F7B" w14:paraId="3929F701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01BE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Eira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barbar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A440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NRM-A590033</w:t>
            </w:r>
          </w:p>
        </w:tc>
      </w:tr>
      <w:tr w:rsidR="00256F7B" w:rsidRPr="00256F7B" w14:paraId="21E366EE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AD58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Eira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barbar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C37E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NRM-A605240</w:t>
            </w:r>
          </w:p>
        </w:tc>
      </w:tr>
      <w:tr w:rsidR="00256F7B" w:rsidRPr="00256F7B" w14:paraId="7C7F5699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8E1B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Eira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barbar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7863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NRM-A607002</w:t>
            </w:r>
          </w:p>
        </w:tc>
      </w:tr>
      <w:tr w:rsidR="00256F7B" w:rsidRPr="00256F7B" w14:paraId="0E15675C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3201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Eira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barbar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251C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NRM-A587135</w:t>
            </w:r>
          </w:p>
        </w:tc>
      </w:tr>
      <w:tr w:rsidR="00256F7B" w:rsidRPr="00256F7B" w14:paraId="5A957A0F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F323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Eira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barbar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60D5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NRM-A587136</w:t>
            </w:r>
          </w:p>
        </w:tc>
      </w:tr>
      <w:tr w:rsidR="00256F7B" w:rsidRPr="00256F7B" w14:paraId="65A0C0E6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7182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Eira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barbar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5CD2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NRM-A583480</w:t>
            </w:r>
          </w:p>
        </w:tc>
      </w:tr>
      <w:tr w:rsidR="00256F7B" w:rsidRPr="00256F7B" w14:paraId="221551C0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24E0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Eira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barbar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7FBD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NRM-A591501</w:t>
            </w:r>
          </w:p>
        </w:tc>
      </w:tr>
      <w:tr w:rsidR="00256F7B" w:rsidRPr="00256F7B" w14:paraId="10252F30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EF4B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Gulo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gulo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lusc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E119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AHR-213006</w:t>
            </w:r>
          </w:p>
        </w:tc>
      </w:tr>
      <w:tr w:rsidR="00256F7B" w:rsidRPr="00256F7B" w14:paraId="0A6E5062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F344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Gulo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gulo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lusc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65B3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AHR-213007</w:t>
            </w:r>
          </w:p>
        </w:tc>
      </w:tr>
      <w:tr w:rsidR="00256F7B" w:rsidRPr="00256F7B" w14:paraId="37FC1C70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7699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Gulo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gulo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lusc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B1DC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AHR-213008</w:t>
            </w:r>
          </w:p>
        </w:tc>
      </w:tr>
      <w:tr w:rsidR="00256F7B" w:rsidRPr="00256F7B" w14:paraId="7E9D771F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D485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Gulo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gulo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lusc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D85E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AHR-213009</w:t>
            </w:r>
          </w:p>
        </w:tc>
      </w:tr>
      <w:tr w:rsidR="00256F7B" w:rsidRPr="00256F7B" w14:paraId="743C3493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CC74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Gulo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gulo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lusc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896E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AHR-213037</w:t>
            </w:r>
          </w:p>
        </w:tc>
      </w:tr>
      <w:tr w:rsidR="00256F7B" w:rsidRPr="00256F7B" w14:paraId="2015F91F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CFBB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Gulo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gulo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lusc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1B2B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USNM 275160</w:t>
            </w:r>
          </w:p>
        </w:tc>
      </w:tr>
      <w:tr w:rsidR="00256F7B" w:rsidRPr="00256F7B" w14:paraId="56E285AC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CC18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Gulo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gulo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lusc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602E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USNM 272316</w:t>
            </w:r>
          </w:p>
        </w:tc>
      </w:tr>
      <w:tr w:rsidR="00256F7B" w:rsidRPr="00256F7B" w14:paraId="17B7790A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03D5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Gulo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gulo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lusc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CEE1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USNM A06231</w:t>
            </w:r>
          </w:p>
        </w:tc>
      </w:tr>
      <w:tr w:rsidR="00256F7B" w:rsidRPr="00256F7B" w14:paraId="651EE0E2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2C4D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Gulo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gulo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lusc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8499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USNM 265649</w:t>
            </w:r>
          </w:p>
        </w:tc>
      </w:tr>
      <w:tr w:rsidR="00256F7B" w:rsidRPr="00256F7B" w14:paraId="4D43EA2B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2F3E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Gulo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gulo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lusc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4201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USNM 242705</w:t>
            </w:r>
          </w:p>
        </w:tc>
      </w:tr>
      <w:tr w:rsidR="00256F7B" w:rsidRPr="00256F7B" w14:paraId="5B0AB339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4A3D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Gulo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gulo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gulo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DF1A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USNM 108654</w:t>
            </w:r>
          </w:p>
        </w:tc>
      </w:tr>
      <w:tr w:rsidR="00256F7B" w:rsidRPr="00256F7B" w14:paraId="7C6C1644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7630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Gulo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gulogulo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D92C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USNM 096147</w:t>
            </w:r>
          </w:p>
        </w:tc>
      </w:tr>
      <w:tr w:rsidR="00256F7B" w:rsidRPr="00256F7B" w14:paraId="46633212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3220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Gulo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gulo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gulo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E68B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NRM-A825005</w:t>
            </w:r>
          </w:p>
        </w:tc>
      </w:tr>
      <w:tr w:rsidR="00256F7B" w:rsidRPr="00256F7B" w14:paraId="3C4BAD80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B2A1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Gulo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gulo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gulo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BF61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NRM-A845012</w:t>
            </w:r>
          </w:p>
        </w:tc>
      </w:tr>
      <w:tr w:rsidR="00256F7B" w:rsidRPr="00256F7B" w14:paraId="2F1CF77C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E95B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Gulo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gulo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gulo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2A72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NRM-20055154</w:t>
            </w:r>
          </w:p>
        </w:tc>
      </w:tr>
      <w:tr w:rsidR="00256F7B" w:rsidRPr="00256F7B" w14:paraId="47B0A9AF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2000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Gulo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gulo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gulo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57B6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NRM-A815010</w:t>
            </w:r>
          </w:p>
        </w:tc>
      </w:tr>
      <w:tr w:rsidR="00256F7B" w:rsidRPr="00256F7B" w14:paraId="618C4897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8885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Gulo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gulo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gulo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5061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NRM-A587719</w:t>
            </w:r>
          </w:p>
        </w:tc>
      </w:tr>
      <w:tr w:rsidR="00256F7B" w:rsidRPr="00256F7B" w14:paraId="73497805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C144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Gulo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gulo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gulo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2393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NRM-A885007</w:t>
            </w:r>
          </w:p>
        </w:tc>
      </w:tr>
      <w:tr w:rsidR="00256F7B" w:rsidRPr="00256F7B" w14:paraId="6E78ED9E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4BCE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Gulo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gulo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gulo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FE92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NRM-A795005</w:t>
            </w:r>
          </w:p>
        </w:tc>
      </w:tr>
      <w:tr w:rsidR="00256F7B" w:rsidRPr="00256F7B" w14:paraId="7D1363C0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CAA6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Gulo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gulo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gulo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0CB5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NRM-A825004</w:t>
            </w:r>
          </w:p>
        </w:tc>
      </w:tr>
      <w:tr w:rsidR="00256F7B" w:rsidRPr="00256F7B" w14:paraId="7E0EBDD5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C172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Martes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marte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26A2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MNCN-14672</w:t>
            </w:r>
          </w:p>
        </w:tc>
      </w:tr>
      <w:tr w:rsidR="00256F7B" w:rsidRPr="00256F7B" w14:paraId="187EA899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A24C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Martes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marte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F24A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MNCN-14729</w:t>
            </w:r>
          </w:p>
        </w:tc>
      </w:tr>
      <w:tr w:rsidR="00256F7B" w:rsidRPr="00256F7B" w14:paraId="3F957190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B366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Martes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marte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2446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MNCN-14738</w:t>
            </w:r>
          </w:p>
        </w:tc>
      </w:tr>
      <w:tr w:rsidR="00256F7B" w:rsidRPr="00256F7B" w14:paraId="0ACF8CFC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7CE0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Martes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marte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75DE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MNCN-M21757</w:t>
            </w:r>
          </w:p>
        </w:tc>
      </w:tr>
      <w:tr w:rsidR="00256F7B" w:rsidRPr="00256F7B" w14:paraId="623A9EF5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5006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Mellivora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capensis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E407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AMNH 69499</w:t>
            </w:r>
          </w:p>
        </w:tc>
      </w:tr>
      <w:tr w:rsidR="00256F7B" w:rsidRPr="00256F7B" w14:paraId="229AC561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029A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Mellivora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capensi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D9D7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 xml:space="preserve"> AMNH 81831</w:t>
            </w:r>
          </w:p>
        </w:tc>
      </w:tr>
      <w:tr w:rsidR="00256F7B" w:rsidRPr="00256F7B" w14:paraId="738A737C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DD87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Mellivora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capensi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3BDD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 xml:space="preserve"> AMNH 160988</w:t>
            </w:r>
          </w:p>
        </w:tc>
      </w:tr>
      <w:tr w:rsidR="00256F7B" w:rsidRPr="00256F7B" w14:paraId="5804D08D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52F6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Mellivora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capensis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6508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AMNH 34263</w:t>
            </w:r>
          </w:p>
        </w:tc>
      </w:tr>
      <w:tr w:rsidR="00256F7B" w:rsidRPr="00256F7B" w14:paraId="56C1CB39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9999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Mellivora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capensis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5D65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 xml:space="preserve">AMNH 81848 </w:t>
            </w:r>
          </w:p>
        </w:tc>
      </w:tr>
      <w:tr w:rsidR="00256F7B" w:rsidRPr="00256F7B" w14:paraId="140826AB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3A3F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Mellivora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capensis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7C58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 xml:space="preserve">AMNH 34264 </w:t>
            </w:r>
          </w:p>
        </w:tc>
      </w:tr>
      <w:tr w:rsidR="00256F7B" w:rsidRPr="00256F7B" w14:paraId="1F0EDE45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3AC7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Mellivora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capensis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indica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90CD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AMNH 83450</w:t>
            </w:r>
          </w:p>
        </w:tc>
      </w:tr>
      <w:tr w:rsidR="00256F7B" w:rsidRPr="00256F7B" w14:paraId="281D3C37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AFB8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lastRenderedPageBreak/>
              <w:t>Mellivora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capensis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cottoni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F797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 xml:space="preserve">AMNH 51952 </w:t>
            </w:r>
          </w:p>
        </w:tc>
      </w:tr>
      <w:tr w:rsidR="00256F7B" w:rsidRPr="00256F7B" w14:paraId="295799B8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D417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Mellivora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capensis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1C1E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 xml:space="preserve">AMNH 81232 </w:t>
            </w:r>
          </w:p>
        </w:tc>
      </w:tr>
      <w:tr w:rsidR="00256F7B" w:rsidRPr="00256F7B" w14:paraId="63D53410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F41F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Mellivora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capensis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1FA8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 xml:space="preserve">AMNH 119949 </w:t>
            </w:r>
          </w:p>
        </w:tc>
      </w:tr>
      <w:tr w:rsidR="00256F7B" w:rsidRPr="00256F7B" w14:paraId="021BB9F4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4752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Mellivora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capensis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D1C8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 xml:space="preserve">AMNH 119622 </w:t>
            </w:r>
          </w:p>
        </w:tc>
      </w:tr>
      <w:tr w:rsidR="00256F7B" w:rsidRPr="00256F7B" w14:paraId="63F11914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8660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Mellivora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capensis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0EAE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NMR-A582462</w:t>
            </w:r>
          </w:p>
        </w:tc>
      </w:tr>
      <w:tr w:rsidR="00256F7B" w:rsidRPr="00256F7B" w14:paraId="6BE5F85B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F573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Mellivora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capensis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06CE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NMR-A583405</w:t>
            </w:r>
          </w:p>
        </w:tc>
      </w:tr>
      <w:tr w:rsidR="00256F7B" w:rsidRPr="00256F7B" w14:paraId="54D894A6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ADFF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Mellivora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capensis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020D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NMR-A605023</w:t>
            </w:r>
          </w:p>
        </w:tc>
      </w:tr>
      <w:tr w:rsidR="00256F7B" w:rsidRPr="00256F7B" w14:paraId="2A89AC6D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7BC0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Mellivora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capensis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cottoni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2742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NMR-A591017</w:t>
            </w:r>
          </w:p>
        </w:tc>
      </w:tr>
      <w:tr w:rsidR="00256F7B" w:rsidRPr="00256F7B" w14:paraId="38E8737F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93D5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Mellivora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capensis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507C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NMR-A580357</w:t>
            </w:r>
          </w:p>
        </w:tc>
      </w:tr>
      <w:tr w:rsidR="00256F7B" w:rsidRPr="00256F7B" w14:paraId="59A26F36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AFCB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Mellivora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capensis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E4B9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NMR-A584514</w:t>
            </w:r>
          </w:p>
        </w:tc>
      </w:tr>
      <w:tr w:rsidR="00256F7B" w:rsidRPr="00256F7B" w14:paraId="5D3CC4EF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5AEF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Mellivora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capensis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cottoni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6761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NMR-A591015</w:t>
            </w:r>
          </w:p>
        </w:tc>
      </w:tr>
      <w:tr w:rsidR="00256F7B" w:rsidRPr="00256F7B" w14:paraId="617AA954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F6B6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Mellivora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capensis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A7EB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NMR-A580555</w:t>
            </w:r>
          </w:p>
        </w:tc>
      </w:tr>
      <w:tr w:rsidR="00256F7B" w:rsidRPr="00256F7B" w14:paraId="0A002590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D5E1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Mellivora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capensis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F4D3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USNM 270224</w:t>
            </w:r>
          </w:p>
        </w:tc>
      </w:tr>
      <w:tr w:rsidR="00256F7B" w:rsidRPr="00256F7B" w14:paraId="115C2299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AFCC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Mellivora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capensis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FE94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USNM 302409</w:t>
            </w:r>
          </w:p>
        </w:tc>
      </w:tr>
      <w:tr w:rsidR="00256F7B" w:rsidRPr="00256F7B" w14:paraId="1F41033E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0F37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Mephitis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mephiti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7D55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AHR 212001</w:t>
            </w:r>
          </w:p>
        </w:tc>
      </w:tr>
      <w:tr w:rsidR="00256F7B" w:rsidRPr="00256F7B" w14:paraId="39E4B3BA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2171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Mustela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putori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9D33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MNCN-12456</w:t>
            </w:r>
          </w:p>
        </w:tc>
      </w:tr>
      <w:tr w:rsidR="00256F7B" w:rsidRPr="00256F7B" w14:paraId="0A9F325E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A656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Mustela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putori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FAD2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MNCN-3823</w:t>
            </w:r>
          </w:p>
        </w:tc>
      </w:tr>
      <w:tr w:rsidR="00256F7B" w:rsidRPr="00256F7B" w14:paraId="25593EC6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FF17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Mustela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putori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DF03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MNCN-3824</w:t>
            </w:r>
          </w:p>
        </w:tc>
      </w:tr>
      <w:tr w:rsidR="00256F7B" w:rsidRPr="00256F7B" w14:paraId="6D43FCD0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ECBF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Mustela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putori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4BC8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MNCN-12523</w:t>
            </w:r>
          </w:p>
        </w:tc>
      </w:tr>
      <w:tr w:rsidR="00256F7B" w:rsidRPr="00256F7B" w14:paraId="779912DB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AA80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Mustela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putori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E2EB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MNCN-12531</w:t>
            </w:r>
          </w:p>
        </w:tc>
      </w:tr>
      <w:tr w:rsidR="00256F7B" w:rsidRPr="00256F7B" w14:paraId="4B9051A0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5252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Pekania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pennanti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pacific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E9E2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USNM 051270</w:t>
            </w:r>
          </w:p>
        </w:tc>
      </w:tr>
      <w:tr w:rsidR="00256F7B" w:rsidRPr="00256F7B" w14:paraId="0D3B05D8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4EBF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Pekania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pennanti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pacific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FD9B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USNM 171002</w:t>
            </w:r>
          </w:p>
        </w:tc>
      </w:tr>
      <w:tr w:rsidR="00256F7B" w:rsidRPr="00256F7B" w14:paraId="1B0034DE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DD7A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Pekania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pennanti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columbian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5906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USNM A44497</w:t>
            </w:r>
          </w:p>
        </w:tc>
      </w:tr>
      <w:tr w:rsidR="00256F7B" w:rsidRPr="00256F7B" w14:paraId="7669B305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DB86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Pekania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pennanti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pacific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8A54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USNM 087081</w:t>
            </w:r>
          </w:p>
        </w:tc>
      </w:tr>
      <w:tr w:rsidR="00256F7B" w:rsidRPr="00256F7B" w14:paraId="11D7118C" w14:textId="77777777" w:rsidTr="00256F7B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C66B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Pekania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pennanti</w:t>
            </w:r>
            <w:proofErr w:type="spellEnd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256F7B"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columbian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DD9A" w14:textId="77777777" w:rsidR="00256F7B" w:rsidRPr="00256F7B" w:rsidRDefault="00256F7B" w:rsidP="00256F7B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256F7B">
              <w:rPr>
                <w:rFonts w:ascii="Calibri" w:eastAsia="Times New Roman" w:hAnsi="Calibri" w:cs="Times New Roman"/>
                <w:color w:val="000000"/>
                <w:lang w:val="es-ES"/>
              </w:rPr>
              <w:t>USNM A44501</w:t>
            </w:r>
          </w:p>
        </w:tc>
      </w:tr>
      <w:tr w:rsidR="0032374E" w:rsidRPr="00256F7B" w14:paraId="7EB1A0C0" w14:textId="77777777" w:rsidTr="0032374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EEF8" w14:textId="77777777" w:rsidR="0032374E" w:rsidRPr="00256F7B" w:rsidRDefault="0032374E" w:rsidP="0032374E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Taxide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tax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6207" w14:textId="77777777" w:rsidR="0032374E" w:rsidRPr="00256F7B" w:rsidRDefault="00384337" w:rsidP="0032374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/>
              </w:rPr>
              <w:t>USNM 110026</w:t>
            </w:r>
          </w:p>
        </w:tc>
      </w:tr>
      <w:tr w:rsidR="0032374E" w:rsidRPr="00256F7B" w14:paraId="33F2817D" w14:textId="77777777" w:rsidTr="0032374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E067" w14:textId="77777777" w:rsidR="0032374E" w:rsidRPr="00256F7B" w:rsidRDefault="0032374E" w:rsidP="0032374E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Taxide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tax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DCF6" w14:textId="77777777" w:rsidR="0032374E" w:rsidRPr="00256F7B" w:rsidRDefault="00384337" w:rsidP="0032374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/>
              </w:rPr>
              <w:t>USNM 096212</w:t>
            </w:r>
          </w:p>
        </w:tc>
      </w:tr>
      <w:tr w:rsidR="00384337" w:rsidRPr="00256F7B" w14:paraId="1DF5D878" w14:textId="77777777" w:rsidTr="001C5216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741F" w14:textId="77777777" w:rsidR="00384337" w:rsidRPr="00256F7B" w:rsidRDefault="00384337" w:rsidP="001C5216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Taxide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tax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AFB1" w14:textId="77777777" w:rsidR="00384337" w:rsidRPr="00256F7B" w:rsidRDefault="00384337" w:rsidP="001C5216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/>
              </w:rPr>
              <w:t>USNM170262</w:t>
            </w:r>
          </w:p>
        </w:tc>
      </w:tr>
      <w:tr w:rsidR="00384337" w:rsidRPr="00256F7B" w14:paraId="127B9332" w14:textId="77777777" w:rsidTr="001C5216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2BC9" w14:textId="77777777" w:rsidR="00384337" w:rsidRPr="00256F7B" w:rsidRDefault="00384337" w:rsidP="001C5216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Taxide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tax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C711" w14:textId="77777777" w:rsidR="00384337" w:rsidRPr="00256F7B" w:rsidRDefault="00384337" w:rsidP="001C5216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/>
              </w:rPr>
              <w:t>USNM A44050</w:t>
            </w:r>
          </w:p>
        </w:tc>
      </w:tr>
      <w:tr w:rsidR="00384337" w:rsidRPr="00256F7B" w14:paraId="4A8A1FFA" w14:textId="77777777" w:rsidTr="001C5216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AB99" w14:textId="77777777" w:rsidR="00384337" w:rsidRPr="00256F7B" w:rsidRDefault="00384337" w:rsidP="001C5216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Taxide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tax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DC87" w14:textId="77777777" w:rsidR="00384337" w:rsidRPr="00256F7B" w:rsidRDefault="00384337" w:rsidP="001C5216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/>
              </w:rPr>
              <w:t>USNM 072234</w:t>
            </w:r>
          </w:p>
        </w:tc>
      </w:tr>
      <w:tr w:rsidR="0032374E" w:rsidRPr="00256F7B" w14:paraId="468BD42A" w14:textId="77777777" w:rsidTr="0032374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9A1B" w14:textId="77777777" w:rsidR="0032374E" w:rsidRPr="00256F7B" w:rsidRDefault="0032374E" w:rsidP="0032374E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Taxide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tax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C0F2" w14:textId="77777777" w:rsidR="0032374E" w:rsidRPr="00256F7B" w:rsidRDefault="00384337" w:rsidP="0032374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/>
              </w:rPr>
              <w:t>USNM 223290</w:t>
            </w:r>
          </w:p>
        </w:tc>
      </w:tr>
      <w:tr w:rsidR="0032374E" w:rsidRPr="00256F7B" w14:paraId="28123E7E" w14:textId="77777777" w:rsidTr="0032374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1756" w14:textId="77777777" w:rsidR="0032374E" w:rsidRPr="00256F7B" w:rsidRDefault="0032374E" w:rsidP="0032374E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Taxide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tax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3468" w14:textId="77777777" w:rsidR="0032374E" w:rsidRPr="00256F7B" w:rsidRDefault="00384337" w:rsidP="0032374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/>
              </w:rPr>
              <w:t>USNM 347884</w:t>
            </w:r>
          </w:p>
        </w:tc>
      </w:tr>
      <w:tr w:rsidR="0032374E" w:rsidRPr="00256F7B" w14:paraId="2DD9BC87" w14:textId="77777777" w:rsidTr="0032374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30E7" w14:textId="77777777" w:rsidR="0032374E" w:rsidRPr="00256F7B" w:rsidRDefault="0032374E" w:rsidP="0032374E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Taxide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tax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F28C" w14:textId="77777777" w:rsidR="0032374E" w:rsidRPr="00256F7B" w:rsidRDefault="00384337" w:rsidP="0032374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/>
              </w:rPr>
              <w:t>USNM 132825</w:t>
            </w:r>
          </w:p>
        </w:tc>
      </w:tr>
      <w:tr w:rsidR="0032374E" w:rsidRPr="00256F7B" w14:paraId="0A4DB738" w14:textId="77777777" w:rsidTr="0032374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4E74" w14:textId="77777777" w:rsidR="0032374E" w:rsidRPr="00256F7B" w:rsidRDefault="0032374E" w:rsidP="0032374E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Procyon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lotor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6F96" w14:textId="77777777" w:rsidR="00384337" w:rsidRPr="00256F7B" w:rsidRDefault="00384337" w:rsidP="0032374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/>
              </w:rPr>
              <w:t>NRM-A589597</w:t>
            </w:r>
          </w:p>
        </w:tc>
      </w:tr>
      <w:tr w:rsidR="0032374E" w:rsidRPr="00256F7B" w14:paraId="56AD533F" w14:textId="77777777" w:rsidTr="0032374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9E22" w14:textId="77777777" w:rsidR="0032374E" w:rsidRPr="00256F7B" w:rsidRDefault="0032374E" w:rsidP="0032374E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Procyon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lotor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6070" w14:textId="77777777" w:rsidR="0032374E" w:rsidRPr="00256F7B" w:rsidRDefault="00384337" w:rsidP="0032374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/>
              </w:rPr>
              <w:t>NRM-A584025</w:t>
            </w:r>
          </w:p>
        </w:tc>
      </w:tr>
      <w:tr w:rsidR="00384337" w:rsidRPr="00256F7B" w14:paraId="5DB5904A" w14:textId="77777777" w:rsidTr="001C5216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7852" w14:textId="77777777" w:rsidR="00384337" w:rsidRPr="00256F7B" w:rsidRDefault="00384337" w:rsidP="001C5216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Procyon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lotor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B2DD" w14:textId="77777777" w:rsidR="00384337" w:rsidRPr="00256F7B" w:rsidRDefault="00384337" w:rsidP="001C5216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/>
              </w:rPr>
              <w:t>NRM-A985739</w:t>
            </w:r>
          </w:p>
        </w:tc>
      </w:tr>
      <w:tr w:rsidR="00384337" w:rsidRPr="00256F7B" w14:paraId="20CFD5F8" w14:textId="77777777" w:rsidTr="001C5216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5614" w14:textId="77777777" w:rsidR="00384337" w:rsidRPr="00256F7B" w:rsidRDefault="00384337" w:rsidP="001C5216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Procyon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lotor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0606" w14:textId="77777777" w:rsidR="00384337" w:rsidRPr="00256F7B" w:rsidRDefault="00384337" w:rsidP="001C5216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/>
              </w:rPr>
              <w:t>NRM-A601266</w:t>
            </w:r>
          </w:p>
        </w:tc>
      </w:tr>
      <w:tr w:rsidR="00384337" w:rsidRPr="00256F7B" w14:paraId="339F389C" w14:textId="77777777" w:rsidTr="001C5216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5100" w14:textId="77777777" w:rsidR="00384337" w:rsidRPr="00256F7B" w:rsidRDefault="00384337" w:rsidP="001C5216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Procyon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lotor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58E7" w14:textId="77777777" w:rsidR="00384337" w:rsidRPr="00256F7B" w:rsidRDefault="00384337" w:rsidP="001C5216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/>
              </w:rPr>
              <w:t>NRM-A582046</w:t>
            </w:r>
          </w:p>
        </w:tc>
      </w:tr>
      <w:tr w:rsidR="0032374E" w:rsidRPr="00256F7B" w14:paraId="2119653B" w14:textId="77777777" w:rsidTr="0032374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9654" w14:textId="77777777" w:rsidR="0032374E" w:rsidRPr="00256F7B" w:rsidRDefault="0032374E" w:rsidP="0032374E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Nasu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nasu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16AB" w14:textId="77777777" w:rsidR="0032374E" w:rsidRPr="00256F7B" w:rsidRDefault="00384337" w:rsidP="0032374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/>
              </w:rPr>
              <w:t>NRM-A583348</w:t>
            </w:r>
          </w:p>
        </w:tc>
      </w:tr>
      <w:tr w:rsidR="0032374E" w:rsidRPr="00256F7B" w14:paraId="10A070B7" w14:textId="77777777" w:rsidTr="0032374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4A5E" w14:textId="77777777" w:rsidR="0032374E" w:rsidRPr="00256F7B" w:rsidRDefault="0032374E" w:rsidP="0032374E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Nasu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nasu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F25B" w14:textId="77777777" w:rsidR="0032374E" w:rsidRPr="00256F7B" w:rsidRDefault="00384337" w:rsidP="0032374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/>
              </w:rPr>
              <w:t>NRM-A587112</w:t>
            </w:r>
          </w:p>
        </w:tc>
      </w:tr>
      <w:tr w:rsidR="00384337" w:rsidRPr="00256F7B" w14:paraId="4151F8A8" w14:textId="77777777" w:rsidTr="00384337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E648" w14:textId="77777777" w:rsidR="00384337" w:rsidRPr="00256F7B" w:rsidRDefault="00384337" w:rsidP="001C5216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Nasu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nasu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5524" w14:textId="77777777" w:rsidR="00384337" w:rsidRPr="00256F7B" w:rsidRDefault="00384337" w:rsidP="001C5216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/>
              </w:rPr>
              <w:t>NRM-A587109</w:t>
            </w:r>
          </w:p>
        </w:tc>
      </w:tr>
      <w:tr w:rsidR="00384337" w:rsidRPr="00256F7B" w14:paraId="59EC1527" w14:textId="77777777" w:rsidTr="00384337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0FD1" w14:textId="77777777" w:rsidR="00384337" w:rsidRPr="00256F7B" w:rsidRDefault="00384337" w:rsidP="001C5216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Nasu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nasu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6824" w14:textId="77777777" w:rsidR="00384337" w:rsidRPr="00256F7B" w:rsidRDefault="00384337" w:rsidP="001C5216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/>
              </w:rPr>
              <w:t>NRM-A587102</w:t>
            </w:r>
          </w:p>
        </w:tc>
      </w:tr>
      <w:tr w:rsidR="00384337" w:rsidRPr="00256F7B" w14:paraId="6C2799C4" w14:textId="77777777" w:rsidTr="00384337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6A16" w14:textId="77777777" w:rsidR="00384337" w:rsidRPr="00256F7B" w:rsidRDefault="00384337" w:rsidP="001C5216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Nasu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>nasu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s-ES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9D91" w14:textId="77777777" w:rsidR="00384337" w:rsidRPr="00256F7B" w:rsidRDefault="00384337" w:rsidP="001C5216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/>
              </w:rPr>
              <w:t>NRM-A595075</w:t>
            </w:r>
            <w:bookmarkStart w:id="0" w:name="_GoBack"/>
            <w:bookmarkEnd w:id="0"/>
          </w:p>
        </w:tc>
      </w:tr>
    </w:tbl>
    <w:p w14:paraId="4642E917" w14:textId="77777777" w:rsidR="00581B78" w:rsidRDefault="00581B78"/>
    <w:sectPr w:rsidR="00581B78" w:rsidSect="00BB7FB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F7B"/>
    <w:rsid w:val="00256F7B"/>
    <w:rsid w:val="0032374E"/>
    <w:rsid w:val="00384337"/>
    <w:rsid w:val="00581B78"/>
    <w:rsid w:val="00BB7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4E6C5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830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07</Words>
  <Characters>2242</Characters>
  <Application>Microsoft Macintosh Word</Application>
  <DocSecurity>0</DocSecurity>
  <Lines>18</Lines>
  <Paragraphs>5</Paragraphs>
  <ScaleCrop>false</ScaleCrop>
  <Company/>
  <LinksUpToDate>false</LinksUpToDate>
  <CharactersWithSpaces>2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</dc:creator>
  <cp:keywords/>
  <dc:description/>
  <cp:lastModifiedBy>Alberto Valenciano Vaquero</cp:lastModifiedBy>
  <cp:revision>2</cp:revision>
  <dcterms:created xsi:type="dcterms:W3CDTF">2014-12-17T12:05:00Z</dcterms:created>
  <dcterms:modified xsi:type="dcterms:W3CDTF">2015-10-25T16:57:00Z</dcterms:modified>
</cp:coreProperties>
</file>